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722FD" w:rsidRPr="0041202F" w:rsidRDefault="001722FD" w:rsidP="001722FD">
      <w:pPr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41202F">
        <w:rPr>
          <w:rFonts w:ascii="Times New Roman" w:eastAsia="Times New Roman" w:hAnsi="Times New Roman" w:cs="Times New Roman"/>
          <w:b/>
          <w:color w:val="000000" w:themeColor="text1"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0" w:themeColor="text1"/>
        </w:rPr>
        <w:t>S</w:t>
      </w:r>
      <w:r w:rsidR="00CC703E">
        <w:rPr>
          <w:rFonts w:ascii="Times New Roman" w:eastAsia="Times New Roman" w:hAnsi="Times New Roman" w:cs="Times New Roman"/>
          <w:b/>
          <w:color w:val="000000" w:themeColor="text1"/>
        </w:rPr>
        <w:t>3</w:t>
      </w:r>
      <w:r w:rsidRPr="0041202F">
        <w:rPr>
          <w:rFonts w:ascii="Times New Roman" w:eastAsia="Times New Roman" w:hAnsi="Times New Roman" w:cs="Times New Roman"/>
          <w:b/>
          <w:color w:val="000000" w:themeColor="text1"/>
        </w:rPr>
        <w:t xml:space="preserve">. The association between the greenness and air pollution with </w:t>
      </w:r>
      <w:r>
        <w:rPr>
          <w:rFonts w:ascii="Times New Roman" w:eastAsia="Times New Roman" w:hAnsi="Times New Roman" w:cs="Times New Roman"/>
          <w:b/>
          <w:color w:val="000000" w:themeColor="text1"/>
        </w:rPr>
        <w:t xml:space="preserve">2012 </w:t>
      </w:r>
      <w:r w:rsidRPr="00A77574">
        <w:rPr>
          <w:rFonts w:ascii="Times New Roman" w:eastAsia="Times New Roman" w:hAnsi="Times New Roman" w:cs="Times New Roman"/>
          <w:b/>
          <w:color w:val="000000" w:themeColor="text1"/>
        </w:rPr>
        <w:t xml:space="preserve">baseline </w:t>
      </w:r>
      <w:r w:rsidRPr="0041202F">
        <w:rPr>
          <w:rFonts w:ascii="Times New Roman" w:eastAsia="Times New Roman" w:hAnsi="Times New Roman" w:cs="Times New Roman"/>
          <w:b/>
          <w:color w:val="000000" w:themeColor="text1"/>
        </w:rPr>
        <w:t>metabolic biomarkers (Binary</w:t>
      </w:r>
      <w:r>
        <w:rPr>
          <w:rFonts w:ascii="Times New Roman" w:eastAsia="Times New Roman" w:hAnsi="Times New Roman" w:cs="Times New Roman"/>
          <w:b/>
          <w:color w:val="000000" w:themeColor="text1"/>
        </w:rPr>
        <w:t xml:space="preserve"> outcome</w:t>
      </w:r>
      <w:r w:rsidRPr="0041202F">
        <w:rPr>
          <w:rFonts w:ascii="Times New Roman" w:eastAsia="Times New Roman" w:hAnsi="Times New Roman" w:cs="Times New Roman"/>
          <w:b/>
          <w:color w:val="000000" w:themeColor="text1"/>
        </w:rPr>
        <w:t>)</w:t>
      </w:r>
      <w:r w:rsidR="00B21844" w:rsidRPr="00B21844">
        <w:rPr>
          <w:rFonts w:ascii="Times New Roman" w:eastAsia="Times New Roman" w:hAnsi="Times New Roman" w:cs="Times New Roman"/>
          <w:b/>
          <w:color w:val="000000" w:themeColor="text1"/>
          <w:vertAlign w:val="superscript"/>
        </w:rPr>
        <w:t>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87"/>
        <w:gridCol w:w="790"/>
        <w:gridCol w:w="1111"/>
        <w:gridCol w:w="535"/>
        <w:gridCol w:w="243"/>
        <w:gridCol w:w="1110"/>
        <w:gridCol w:w="535"/>
        <w:gridCol w:w="243"/>
        <w:gridCol w:w="1110"/>
        <w:gridCol w:w="535"/>
        <w:gridCol w:w="243"/>
        <w:gridCol w:w="499"/>
        <w:gridCol w:w="584"/>
        <w:gridCol w:w="535"/>
      </w:tblGrid>
      <w:tr w:rsidR="001722FD" w:rsidRPr="0041202F" w:rsidTr="001722FD">
        <w:trPr>
          <w:trHeight w:val="481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FD" w:rsidRPr="00F94533" w:rsidRDefault="001722FD" w:rsidP="00BD31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53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</w:rPr>
              <w:t> </w:t>
            </w:r>
            <w:r w:rsidRPr="00F94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come</w:t>
            </w:r>
          </w:p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F9453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</w:rPr>
              <w:t> </w:t>
            </w:r>
          </w:p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2FD" w:rsidRPr="00F94533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53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</w:rPr>
              <w:t> </w:t>
            </w:r>
            <w:r w:rsidRPr="00F94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osure</w:t>
            </w:r>
          </w:p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F9453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</w:rPr>
              <w:t> </w:t>
            </w:r>
          </w:p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722FD" w:rsidRPr="0041202F" w:rsidRDefault="001722FD" w:rsidP="00BD31E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Greenness single exposure model (0.1 unit increase of NDV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722FD" w:rsidRPr="0041202F" w:rsidRDefault="001722FD" w:rsidP="00BD31E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M</w:t>
            </w:r>
            <w:r w:rsidRPr="007320E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.5</w:t>
            </w: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single exposure model (10 </w:t>
            </w:r>
            <w:proofErr w:type="spellStart"/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μg</w:t>
            </w:r>
            <w:proofErr w:type="spellEnd"/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/m³ increase of PM</w:t>
            </w:r>
            <w:r w:rsidRPr="007320E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.5</w:t>
            </w: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722FD" w:rsidRPr="0041202F" w:rsidRDefault="001722FD" w:rsidP="00BD31E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Greenness &amp; PM</w:t>
            </w:r>
            <w:r w:rsidRPr="007320E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.5</w:t>
            </w: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two exposure 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722FD" w:rsidRPr="0041202F" w:rsidRDefault="001722FD" w:rsidP="00BD31E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Centered </w:t>
            </w: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Greenness &amp; PM</w:t>
            </w:r>
            <w:r w:rsidRPr="007320E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.5</w:t>
            </w: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interaction model</w:t>
            </w:r>
          </w:p>
        </w:tc>
      </w:tr>
      <w:tr w:rsidR="001722FD" w:rsidRPr="0041202F" w:rsidTr="001722FD">
        <w:trPr>
          <w:trHeight w:val="34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std 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 value</w:t>
            </w:r>
          </w:p>
        </w:tc>
      </w:tr>
      <w:tr w:rsidR="001722FD" w:rsidRPr="0041202F" w:rsidTr="001722F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Abdominal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D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7 (0.707, 0.9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2 (0.727, 0.9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</w:tr>
      <w:tr w:rsidR="001722FD" w:rsidRPr="0041202F" w:rsidTr="001722F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Abdominal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M</w:t>
            </w:r>
            <w:r w:rsidRPr="007320E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4 (1.159, 1.3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4 (1.149, 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722FD" w:rsidRPr="0041202F" w:rsidTr="001722F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Abdominal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DVI*PM</w:t>
            </w:r>
            <w:r w:rsidRPr="007320E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1722FD" w:rsidRPr="0041202F" w:rsidTr="001722F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Elevated fasting 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D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3 (0.724, 0.9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 (0.729, 0.9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</w:tr>
      <w:tr w:rsidR="001722FD" w:rsidRPr="0041202F" w:rsidTr="001722F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Elevated fasting 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M</w:t>
            </w:r>
            <w:r w:rsidRPr="007320E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9 (0.985, 1.1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2 (0.978,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8</w:t>
            </w:r>
          </w:p>
        </w:tc>
      </w:tr>
      <w:tr w:rsidR="001722FD" w:rsidRPr="0041202F" w:rsidTr="001722F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Elevated fasting 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DVI*PM</w:t>
            </w:r>
            <w:r w:rsidRPr="007320E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3</w:t>
            </w:r>
          </w:p>
        </w:tc>
      </w:tr>
      <w:tr w:rsidR="001722FD" w:rsidRPr="0041202F" w:rsidTr="001722F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D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8 (0.85, 1.1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(0.851, 1.1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6</w:t>
            </w:r>
          </w:p>
        </w:tc>
      </w:tr>
      <w:tr w:rsidR="001722FD" w:rsidRPr="0041202F" w:rsidTr="001722F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M</w:t>
            </w:r>
            <w:r w:rsidRPr="007320E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3 (0.94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2 (0.939, 1.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1</w:t>
            </w:r>
          </w:p>
        </w:tc>
      </w:tr>
      <w:tr w:rsidR="001722FD" w:rsidRPr="0041202F" w:rsidTr="001722F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DVI*PM</w:t>
            </w:r>
            <w:r w:rsidRPr="007320E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1722FD" w:rsidRPr="0041202F" w:rsidTr="001722F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Hypertriglycer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D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 (0.842, 1.2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6 (0.829, 1.2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6</w:t>
            </w:r>
          </w:p>
        </w:tc>
      </w:tr>
      <w:tr w:rsidR="001722FD" w:rsidRPr="0041202F" w:rsidTr="001722F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Hypertriglycer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M</w:t>
            </w:r>
            <w:r w:rsidRPr="007320E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4 (0.841, 1.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5 (0.841, 1.0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1722FD" w:rsidRPr="0041202F" w:rsidTr="001722F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Hypertriglycer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DVI*PM</w:t>
            </w:r>
            <w:r w:rsidRPr="007320E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5</w:t>
            </w:r>
          </w:p>
        </w:tc>
      </w:tr>
      <w:tr w:rsidR="001722FD" w:rsidRPr="0041202F" w:rsidTr="001722FD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Low HDL-C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D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6 (0.921, 1.1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8 (0.93, 1.2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8</w:t>
            </w:r>
          </w:p>
        </w:tc>
      </w:tr>
      <w:tr w:rsidR="001722FD" w:rsidRPr="0041202F" w:rsidTr="001722FD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Low HDL-C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M</w:t>
            </w:r>
            <w:r w:rsidRPr="007320E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2 (0.991,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5 (0.993, 1.1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9</w:t>
            </w:r>
          </w:p>
        </w:tc>
      </w:tr>
      <w:tr w:rsidR="001722FD" w:rsidRPr="0041202F" w:rsidTr="001722FD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Low HDL-C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DVI*PM</w:t>
            </w:r>
            <w:r w:rsidRPr="007320E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6</w:t>
            </w:r>
          </w:p>
        </w:tc>
      </w:tr>
      <w:tr w:rsidR="001722FD" w:rsidRPr="0041202F" w:rsidTr="001722F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e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D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 (0.812, 1.0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3 (0.831, 1.1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1</w:t>
            </w:r>
          </w:p>
        </w:tc>
      </w:tr>
      <w:tr w:rsidR="001722FD" w:rsidRPr="0041202F" w:rsidTr="001722F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e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M</w:t>
            </w:r>
            <w:r w:rsidRPr="007320E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7 (1.068, 1.2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5 (1.066, 1.2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1722FD" w:rsidRPr="0041202F" w:rsidTr="001722F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e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41202F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41202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DVI*PM</w:t>
            </w:r>
            <w:r w:rsidRPr="007320E4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2FD" w:rsidRPr="00A05039" w:rsidRDefault="001722FD" w:rsidP="00BD31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050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9</w:t>
            </w:r>
          </w:p>
        </w:tc>
      </w:tr>
    </w:tbl>
    <w:p w:rsidR="004C31E8" w:rsidRPr="001722FD" w:rsidRDefault="00B21844" w:rsidP="001722FD"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a.</w:t>
      </w:r>
      <w:r w:rsidR="001722FD" w:rsidRPr="0041202F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All models adjusted for age, sex, ethnicity, education, marriage, residence, exercise, smoking, alcohol drinking, and GDP per capital in 2012</w:t>
      </w:r>
    </w:p>
    <w:sectPr w:rsidR="004C31E8" w:rsidRPr="001722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D36"/>
    <w:rsid w:val="00060B2F"/>
    <w:rsid w:val="001722FD"/>
    <w:rsid w:val="00236B13"/>
    <w:rsid w:val="00262D36"/>
    <w:rsid w:val="00415674"/>
    <w:rsid w:val="004C31E8"/>
    <w:rsid w:val="00782A72"/>
    <w:rsid w:val="00983ECD"/>
    <w:rsid w:val="00A2561A"/>
    <w:rsid w:val="00B21844"/>
    <w:rsid w:val="00BE3E16"/>
    <w:rsid w:val="00CC7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DB95F"/>
  <w15:docId w15:val="{292720DB-8991-DE4A-BCCA-61D156EB7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4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Liu Linxin</cp:lastModifiedBy>
  <cp:revision>3</cp:revision>
  <dcterms:created xsi:type="dcterms:W3CDTF">2022-04-13T07:41:00Z</dcterms:created>
  <dcterms:modified xsi:type="dcterms:W3CDTF">2022-04-13T07:41:00Z</dcterms:modified>
</cp:coreProperties>
</file>